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7B1" w:rsidRPr="00915511" w:rsidRDefault="00915511" w:rsidP="0091551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915511">
        <w:rPr>
          <w:rFonts w:ascii="Times New Roman" w:hAnsi="Times New Roman" w:cs="Times New Roman"/>
          <w:b/>
          <w:bCs/>
        </w:rPr>
        <w:t>Table 1</w:t>
      </w:r>
      <w:r w:rsidRPr="00915511">
        <w:rPr>
          <w:rFonts w:ascii="Times New Roman" w:hAnsi="Times New Roman" w:cs="Times New Roman"/>
        </w:rPr>
        <w:t>.</w:t>
      </w:r>
      <w:proofErr w:type="gramEnd"/>
      <w:r w:rsidRPr="00915511">
        <w:rPr>
          <w:rFonts w:ascii="Times New Roman" w:hAnsi="Times New Roman" w:cs="Times New Roman"/>
        </w:rPr>
        <w:t xml:space="preserve"> </w:t>
      </w:r>
      <w:r w:rsidR="00717D9E">
        <w:rPr>
          <w:rFonts w:ascii="Times New Roman" w:hAnsi="Times New Roman" w:cs="Times New Roman"/>
        </w:rPr>
        <w:t xml:space="preserve">Differentiation of </w:t>
      </w:r>
      <w:r w:rsidR="00717D9E" w:rsidRPr="00BA2D1E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717D9E" w:rsidRPr="00BA2D1E">
        <w:rPr>
          <w:rFonts w:ascii="Times New Roman" w:hAnsi="Times New Roman" w:cs="Times New Roman"/>
          <w:i/>
          <w:iCs/>
        </w:rPr>
        <w:t>orthopsilosis</w:t>
      </w:r>
      <w:proofErr w:type="spellEnd"/>
      <w:r w:rsidR="00717D9E">
        <w:rPr>
          <w:rFonts w:ascii="Times New Roman" w:hAnsi="Times New Roman" w:cs="Times New Roman"/>
        </w:rPr>
        <w:t xml:space="preserve"> into distinct genotypes based on sequences at specific nucleotide positions in the ITS region of </w:t>
      </w:r>
      <w:proofErr w:type="spellStart"/>
      <w:r w:rsidR="00717D9E">
        <w:rPr>
          <w:rFonts w:ascii="Times New Roman" w:hAnsi="Times New Roman" w:cs="Times New Roman"/>
        </w:rPr>
        <w:t>rDNA</w:t>
      </w:r>
      <w:proofErr w:type="spellEnd"/>
    </w:p>
    <w:tbl>
      <w:tblPr>
        <w:tblW w:w="10011" w:type="dxa"/>
        <w:tblInd w:w="93" w:type="dxa"/>
        <w:tblLook w:val="04A0" w:firstRow="1" w:lastRow="0" w:firstColumn="1" w:lastColumn="0" w:noHBand="0" w:noVBand="1"/>
      </w:tblPr>
      <w:tblGrid>
        <w:gridCol w:w="1095"/>
        <w:gridCol w:w="889"/>
        <w:gridCol w:w="1550"/>
        <w:gridCol w:w="1251"/>
        <w:gridCol w:w="630"/>
        <w:gridCol w:w="563"/>
        <w:gridCol w:w="563"/>
        <w:gridCol w:w="576"/>
        <w:gridCol w:w="576"/>
        <w:gridCol w:w="576"/>
        <w:gridCol w:w="583"/>
        <w:gridCol w:w="576"/>
        <w:gridCol w:w="583"/>
      </w:tblGrid>
      <w:tr w:rsidR="00915511" w:rsidRPr="00915511" w:rsidTr="00B962C5">
        <w:trPr>
          <w:trHeight w:val="31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BA2D1E" w:rsidP="00BA2D1E">
            <w:pPr>
              <w:spacing w:after="0" w:line="240" w:lineRule="auto"/>
              <w:ind w:left="-93"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</w:t>
            </w:r>
            <w:r w:rsidR="00915511"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yp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9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1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 region</w:t>
            </w:r>
          </w:p>
        </w:tc>
        <w:tc>
          <w:tcPr>
            <w:tcW w:w="52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Nucleotide at ITS region of </w:t>
            </w:r>
            <w:proofErr w:type="spellStart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NA</w:t>
            </w:r>
            <w:proofErr w:type="spellEnd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  <w:r w:rsidR="00B962C5" w:rsidRPr="00B96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</w:tr>
      <w:tr w:rsidR="00915511" w:rsidRPr="00915511" w:rsidTr="00B962C5">
        <w:trPr>
          <w:trHeight w:val="315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9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 no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B962C5">
            <w:pPr>
              <w:spacing w:after="0" w:line="240" w:lineRule="auto"/>
              <w:ind w:left="-11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r w:rsidR="00B962C5" w:rsidRPr="00B96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71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</w:tr>
      <w:tr w:rsidR="00915511" w:rsidRPr="00915511" w:rsidTr="00B962C5">
        <w:trPr>
          <w:trHeight w:val="315"/>
        </w:trPr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BA2D1E" w:rsidP="00915511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-</w:t>
            </w:r>
            <w:r w:rsidR="00915511"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9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301-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1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82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71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915511" w:rsidRPr="00915511" w:rsidTr="00B962C5">
        <w:trPr>
          <w:trHeight w:val="315"/>
        </w:trPr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BA2D1E" w:rsidP="00915511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-</w:t>
            </w:r>
            <w:r w:rsidR="00915511"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9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1782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1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 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82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 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71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 T</w:t>
            </w:r>
          </w:p>
        </w:tc>
      </w:tr>
      <w:tr w:rsidR="00915511" w:rsidRPr="00915511" w:rsidTr="00B962C5">
        <w:trPr>
          <w:trHeight w:val="315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BA2D1E" w:rsidP="00915511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-</w:t>
            </w:r>
            <w:r w:rsidR="00915511"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9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96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17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108" w:right="-11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82" w:right="-9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 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5511" w:rsidRPr="00915511" w:rsidRDefault="00915511" w:rsidP="00915511">
            <w:pPr>
              <w:spacing w:after="0" w:line="240" w:lineRule="auto"/>
              <w:ind w:left="-71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</w:tbl>
    <w:p w:rsidR="00B962C5" w:rsidRPr="00B962C5" w:rsidRDefault="00B962C5" w:rsidP="00B962C5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B962C5">
        <w:rPr>
          <w:rFonts w:ascii="Times New Roman" w:hAnsi="Times New Roman" w:cs="Times New Roman"/>
          <w:vertAlign w:val="superscript"/>
        </w:rPr>
        <w:t>a</w:t>
      </w:r>
      <w:r w:rsidR="00717D9E" w:rsidRPr="00B962C5">
        <w:rPr>
          <w:rFonts w:ascii="Times New Roman" w:hAnsi="Times New Roman" w:cs="Times New Roman"/>
        </w:rPr>
        <w:t>The</w:t>
      </w:r>
      <w:proofErr w:type="spellEnd"/>
      <w:proofErr w:type="gramEnd"/>
      <w:r w:rsidR="00717D9E" w:rsidRPr="00B962C5">
        <w:rPr>
          <w:rFonts w:ascii="Times New Roman" w:hAnsi="Times New Roman" w:cs="Times New Roman"/>
        </w:rPr>
        <w:t xml:space="preserve"> ITS region length included the first nucleotide of primer ITS1 and last nucleotide of </w:t>
      </w:r>
      <w:r w:rsidRPr="00B962C5">
        <w:rPr>
          <w:rFonts w:ascii="Times New Roman" w:hAnsi="Times New Roman" w:cs="Times New Roman"/>
        </w:rPr>
        <w:t xml:space="preserve">primer </w:t>
      </w:r>
      <w:r w:rsidR="00717D9E" w:rsidRPr="00B962C5">
        <w:rPr>
          <w:rFonts w:ascii="Times New Roman" w:hAnsi="Times New Roman" w:cs="Times New Roman"/>
        </w:rPr>
        <w:t xml:space="preserve">CTS1R used for the amplification of ITS region of </w:t>
      </w:r>
      <w:proofErr w:type="spellStart"/>
      <w:r w:rsidR="00717D9E" w:rsidRPr="00B962C5">
        <w:rPr>
          <w:rFonts w:ascii="Times New Roman" w:hAnsi="Times New Roman" w:cs="Times New Roman"/>
        </w:rPr>
        <w:t>rDNA</w:t>
      </w:r>
      <w:proofErr w:type="spellEnd"/>
      <w:r w:rsidR="00717D9E" w:rsidRPr="00B962C5">
        <w:rPr>
          <w:rFonts w:ascii="Times New Roman" w:hAnsi="Times New Roman" w:cs="Times New Roman"/>
        </w:rPr>
        <w:t xml:space="preserve">.  </w:t>
      </w:r>
    </w:p>
    <w:p w:rsidR="00915511" w:rsidRPr="00B962C5" w:rsidRDefault="00B962C5" w:rsidP="00BA2D1E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="00717D9E" w:rsidRPr="00B962C5">
        <w:rPr>
          <w:rFonts w:ascii="Times New Roman" w:hAnsi="Times New Roman" w:cs="Times New Roman"/>
        </w:rPr>
        <w:t>The</w:t>
      </w:r>
      <w:proofErr w:type="spellEnd"/>
      <w:proofErr w:type="gramEnd"/>
      <w:r w:rsidR="00717D9E" w:rsidRPr="00B962C5">
        <w:rPr>
          <w:rFonts w:ascii="Times New Roman" w:hAnsi="Times New Roman" w:cs="Times New Roman"/>
        </w:rPr>
        <w:t xml:space="preserve"> nucleotide positions are shown relative to </w:t>
      </w:r>
      <w:r w:rsidR="00717D9E" w:rsidRPr="00B962C5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717D9E" w:rsidRPr="00B962C5">
        <w:rPr>
          <w:rFonts w:ascii="Times New Roman" w:hAnsi="Times New Roman" w:cs="Times New Roman"/>
          <w:i/>
          <w:iCs/>
        </w:rPr>
        <w:t>orthopsilosis</w:t>
      </w:r>
      <w:proofErr w:type="spellEnd"/>
      <w:r w:rsidR="00717D9E" w:rsidRPr="00B962C5">
        <w:rPr>
          <w:rFonts w:ascii="Times New Roman" w:hAnsi="Times New Roman" w:cs="Times New Roman"/>
        </w:rPr>
        <w:t xml:space="preserve"> Kw301-97 (EMBL accession no. FM172981) that belongs to </w:t>
      </w:r>
      <w:r w:rsidR="00BA2D1E">
        <w:rPr>
          <w:rFonts w:ascii="Times New Roman" w:hAnsi="Times New Roman" w:cs="Times New Roman"/>
        </w:rPr>
        <w:t>hapl</w:t>
      </w:r>
      <w:r w:rsidR="00717D9E" w:rsidRPr="00B962C5">
        <w:rPr>
          <w:rFonts w:ascii="Times New Roman" w:hAnsi="Times New Roman" w:cs="Times New Roman"/>
        </w:rPr>
        <w:t xml:space="preserve">otype </w:t>
      </w:r>
      <w:r w:rsidR="00BA2D1E">
        <w:rPr>
          <w:rFonts w:ascii="Times New Roman" w:hAnsi="Times New Roman" w:cs="Times New Roman"/>
        </w:rPr>
        <w:t>ITS-</w:t>
      </w:r>
      <w:bookmarkStart w:id="0" w:name="_GoBack"/>
      <w:bookmarkEnd w:id="0"/>
      <w:r w:rsidR="00717D9E" w:rsidRPr="00B962C5">
        <w:rPr>
          <w:rFonts w:ascii="Times New Roman" w:hAnsi="Times New Roman" w:cs="Times New Roman"/>
        </w:rPr>
        <w:t xml:space="preserve">A and its sequence is 100% identical to the reference </w:t>
      </w:r>
      <w:r w:rsidRPr="00B962C5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B962C5">
        <w:rPr>
          <w:rFonts w:ascii="Times New Roman" w:hAnsi="Times New Roman" w:cs="Times New Roman"/>
          <w:i/>
          <w:iCs/>
        </w:rPr>
        <w:t>orthopsilosis</w:t>
      </w:r>
      <w:proofErr w:type="spellEnd"/>
      <w:r w:rsidRPr="00B962C5">
        <w:rPr>
          <w:rFonts w:ascii="Times New Roman" w:hAnsi="Times New Roman" w:cs="Times New Roman"/>
          <w:i/>
          <w:iCs/>
        </w:rPr>
        <w:t xml:space="preserve"> </w:t>
      </w:r>
      <w:r w:rsidR="00717D9E" w:rsidRPr="00B962C5">
        <w:rPr>
          <w:rFonts w:ascii="Times New Roman" w:hAnsi="Times New Roman" w:cs="Times New Roman"/>
        </w:rPr>
        <w:t xml:space="preserve">strain (ATCC 96139, </w:t>
      </w:r>
      <w:proofErr w:type="spellStart"/>
      <w:r w:rsidR="00717D9E" w:rsidRPr="00B962C5">
        <w:rPr>
          <w:rFonts w:ascii="Times New Roman" w:hAnsi="Times New Roman" w:cs="Times New Roman"/>
        </w:rPr>
        <w:t>GenBank</w:t>
      </w:r>
      <w:proofErr w:type="spellEnd"/>
      <w:r w:rsidR="00717D9E" w:rsidRPr="00B962C5">
        <w:rPr>
          <w:rFonts w:ascii="Times New Roman" w:hAnsi="Times New Roman" w:cs="Times New Roman"/>
        </w:rPr>
        <w:t xml:space="preserve"> accession no.  </w:t>
      </w:r>
      <w:r w:rsidRPr="00B962C5">
        <w:rPr>
          <w:rFonts w:ascii="Times New Roman" w:hAnsi="Times New Roman" w:cs="Times New Roman"/>
        </w:rPr>
        <w:t>NR_130661)</w:t>
      </w:r>
    </w:p>
    <w:sectPr w:rsidR="00915511" w:rsidRPr="00B96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511"/>
    <w:rsid w:val="00042F8F"/>
    <w:rsid w:val="00043C0F"/>
    <w:rsid w:val="0004518A"/>
    <w:rsid w:val="000766A9"/>
    <w:rsid w:val="000D5021"/>
    <w:rsid w:val="001118A7"/>
    <w:rsid w:val="0012689A"/>
    <w:rsid w:val="001442B1"/>
    <w:rsid w:val="001757B1"/>
    <w:rsid w:val="001E3FA9"/>
    <w:rsid w:val="002B6470"/>
    <w:rsid w:val="002D07B1"/>
    <w:rsid w:val="002E383A"/>
    <w:rsid w:val="002E7FB0"/>
    <w:rsid w:val="004A116B"/>
    <w:rsid w:val="004A1842"/>
    <w:rsid w:val="004B1319"/>
    <w:rsid w:val="004D3989"/>
    <w:rsid w:val="0059598E"/>
    <w:rsid w:val="00596528"/>
    <w:rsid w:val="006022D3"/>
    <w:rsid w:val="00624B33"/>
    <w:rsid w:val="006A6C06"/>
    <w:rsid w:val="006D152B"/>
    <w:rsid w:val="00710A1D"/>
    <w:rsid w:val="00717D9E"/>
    <w:rsid w:val="0074611E"/>
    <w:rsid w:val="007B494D"/>
    <w:rsid w:val="007E0B10"/>
    <w:rsid w:val="008345C8"/>
    <w:rsid w:val="00862D4E"/>
    <w:rsid w:val="00891767"/>
    <w:rsid w:val="008973EF"/>
    <w:rsid w:val="008A2AE8"/>
    <w:rsid w:val="00915511"/>
    <w:rsid w:val="009156D4"/>
    <w:rsid w:val="0094592E"/>
    <w:rsid w:val="0097092C"/>
    <w:rsid w:val="009836BC"/>
    <w:rsid w:val="009D600E"/>
    <w:rsid w:val="009E2DFD"/>
    <w:rsid w:val="00A51A3B"/>
    <w:rsid w:val="00A979FE"/>
    <w:rsid w:val="00AA043B"/>
    <w:rsid w:val="00AF5E27"/>
    <w:rsid w:val="00B66164"/>
    <w:rsid w:val="00B763B3"/>
    <w:rsid w:val="00B95A59"/>
    <w:rsid w:val="00B962C5"/>
    <w:rsid w:val="00BA2D1E"/>
    <w:rsid w:val="00BD5CC8"/>
    <w:rsid w:val="00BF112C"/>
    <w:rsid w:val="00C31D34"/>
    <w:rsid w:val="00C32645"/>
    <w:rsid w:val="00C5344B"/>
    <w:rsid w:val="00C55B3B"/>
    <w:rsid w:val="00C74667"/>
    <w:rsid w:val="00C90DE6"/>
    <w:rsid w:val="00CC0FFB"/>
    <w:rsid w:val="00CE2149"/>
    <w:rsid w:val="00D34682"/>
    <w:rsid w:val="00D44CA5"/>
    <w:rsid w:val="00D64B33"/>
    <w:rsid w:val="00D73F34"/>
    <w:rsid w:val="00D86E8F"/>
    <w:rsid w:val="00D9740A"/>
    <w:rsid w:val="00DC3AF1"/>
    <w:rsid w:val="00E211CF"/>
    <w:rsid w:val="00EA685C"/>
    <w:rsid w:val="00EC33C7"/>
    <w:rsid w:val="00EE06B4"/>
    <w:rsid w:val="00EE29C8"/>
    <w:rsid w:val="00F16156"/>
    <w:rsid w:val="00F25460"/>
    <w:rsid w:val="00F61354"/>
    <w:rsid w:val="00F66317"/>
    <w:rsid w:val="00FC78B6"/>
    <w:rsid w:val="00FE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0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il Ahmad</dc:creator>
  <cp:lastModifiedBy>Suhail Ahmad</cp:lastModifiedBy>
  <cp:revision>2</cp:revision>
  <dcterms:created xsi:type="dcterms:W3CDTF">2015-05-28T09:53:00Z</dcterms:created>
  <dcterms:modified xsi:type="dcterms:W3CDTF">2015-06-02T13:35:00Z</dcterms:modified>
</cp:coreProperties>
</file>